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480" w:rsidRPr="004A5167" w:rsidRDefault="00882480" w:rsidP="00882480">
      <w:pPr>
        <w:rPr>
          <w:rFonts w:ascii="Times New Roman" w:hAnsi="Times New Roman" w:cs="Times New Roman"/>
          <w:b/>
          <w:sz w:val="36"/>
          <w:szCs w:val="36"/>
        </w:rPr>
      </w:pPr>
      <w:r w:rsidRPr="004A5167">
        <w:rPr>
          <w:rFonts w:ascii="Times New Roman" w:hAnsi="Times New Roman" w:cs="Times New Roman"/>
          <w:b/>
          <w:sz w:val="36"/>
          <w:szCs w:val="36"/>
        </w:rPr>
        <w:t>Supplementary Table 2 Sequence of q-PCR primers used in this study</w:t>
      </w:r>
    </w:p>
    <w:tbl>
      <w:tblPr>
        <w:tblW w:w="0" w:type="auto"/>
        <w:tblLook w:val="04A0"/>
      </w:tblPr>
      <w:tblGrid>
        <w:gridCol w:w="2538"/>
        <w:gridCol w:w="7038"/>
      </w:tblGrid>
      <w:tr w:rsidR="00882480" w:rsidRPr="004A5167" w:rsidTr="00AB54EB">
        <w:tc>
          <w:tcPr>
            <w:tcW w:w="2547" w:type="dxa"/>
            <w:shd w:val="clear" w:color="auto" w:fill="99CCFF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b/>
                <w:sz w:val="36"/>
                <w:szCs w:val="36"/>
              </w:rPr>
              <w:t>Q-PCR Primers</w:t>
            </w:r>
          </w:p>
        </w:tc>
        <w:tc>
          <w:tcPr>
            <w:tcW w:w="7081" w:type="dxa"/>
            <w:shd w:val="clear" w:color="auto" w:fill="99CCFF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b/>
                <w:sz w:val="36"/>
                <w:szCs w:val="36"/>
              </w:rPr>
              <w:t>Sequence (5’-3’)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IHH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  <w:lang w:eastAsia="fi-FI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Forward:</w:t>
            </w:r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A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C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T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AC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G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>T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  <w:lang w:eastAsia="fi-FI"/>
              </w:rPr>
              <w:t xml:space="preserve"> ATT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G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T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DHH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AC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T</w:t>
            </w:r>
            <w:proofErr w:type="spellEnd"/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SHH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A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AC CGA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T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T</w:t>
            </w:r>
            <w:proofErr w:type="spellEnd"/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LI1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T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CAC AGA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T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T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LI2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T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A</w:t>
            </w:r>
            <w:proofErr w:type="spellEnd"/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r w:rsidRPr="004A5167">
              <w:rPr>
                <w:rFonts w:ascii="Times New Roman" w:hAnsi="Times New Roman" w:cs="Times New Roman"/>
                <w:sz w:val="36"/>
                <w:szCs w:val="36"/>
              </w:rPr>
              <w:lastRenderedPageBreak/>
              <w:t>ACT 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lastRenderedPageBreak/>
              <w:t>GLI3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AC</w:t>
            </w:r>
            <w:proofErr w:type="spellEnd"/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T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SMO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G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A</w:t>
            </w:r>
            <w:proofErr w:type="spellEnd"/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PTCH1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T CTC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Reverse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T CA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T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S1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A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CAT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TAT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Reverse:</w:t>
            </w:r>
            <w:r w:rsidRPr="004A5167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CC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A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A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T</w:t>
            </w:r>
          </w:p>
        </w:tc>
      </w:tr>
      <w:tr w:rsidR="00882480" w:rsidRPr="004A5167" w:rsidTr="00AB54EB">
        <w:tc>
          <w:tcPr>
            <w:tcW w:w="2547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MYC</w:t>
            </w:r>
            <w:proofErr w:type="spellEnd"/>
          </w:p>
        </w:tc>
        <w:tc>
          <w:tcPr>
            <w:tcW w:w="7081" w:type="dxa"/>
            <w:shd w:val="clear" w:color="auto" w:fill="F3F3F3"/>
          </w:tcPr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Forward: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G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AA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AG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A</w:t>
            </w:r>
          </w:p>
          <w:p w:rsidR="00882480" w:rsidRPr="004A5167" w:rsidRDefault="00882480" w:rsidP="00AB54E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Reverse:</w:t>
            </w:r>
            <w:r w:rsidRPr="004A5167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CA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AGA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C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GT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GTG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>TTC</w:t>
            </w:r>
            <w:proofErr w:type="spellEnd"/>
            <w:r w:rsidRPr="004A5167">
              <w:rPr>
                <w:rFonts w:ascii="Times New Roman" w:hAnsi="Times New Roman" w:cs="Times New Roman"/>
                <w:sz w:val="36"/>
                <w:szCs w:val="36"/>
              </w:rPr>
              <w:t xml:space="preserve"> GC</w:t>
            </w:r>
          </w:p>
        </w:tc>
      </w:tr>
    </w:tbl>
    <w:p w:rsidR="00882480" w:rsidRDefault="00882480"/>
    <w:sectPr w:rsidR="00882480" w:rsidSect="00ED01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82480"/>
    <w:rsid w:val="00111A5B"/>
    <w:rsid w:val="001B2804"/>
    <w:rsid w:val="001F3272"/>
    <w:rsid w:val="00882480"/>
    <w:rsid w:val="00B60529"/>
    <w:rsid w:val="00C04B32"/>
    <w:rsid w:val="00ED0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85</dc:creator>
  <cp:lastModifiedBy>0015785</cp:lastModifiedBy>
  <cp:revision>1</cp:revision>
  <dcterms:created xsi:type="dcterms:W3CDTF">2019-11-30T06:31:00Z</dcterms:created>
  <dcterms:modified xsi:type="dcterms:W3CDTF">2019-11-30T06:45:00Z</dcterms:modified>
</cp:coreProperties>
</file>